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1A278" w14:textId="160EEB30" w:rsidR="00757A55" w:rsidRPr="00FF3A91" w:rsidRDefault="00757A55" w:rsidP="00757A55">
      <w:pPr>
        <w:outlineLvl w:val="0"/>
        <w:rPr>
          <w:rFonts w:asciiTheme="majorHAnsi" w:hAnsiTheme="majorHAnsi"/>
          <w:sz w:val="20"/>
          <w:szCs w:val="20"/>
          <w:lang w:eastAsia="zh-CN"/>
        </w:rPr>
      </w:pPr>
      <w:r w:rsidRPr="00FF3A91">
        <w:rPr>
          <w:rFonts w:asciiTheme="majorHAnsi" w:hAnsiTheme="majorHAnsi"/>
          <w:sz w:val="20"/>
          <w:szCs w:val="20"/>
          <w:lang w:eastAsia="zh-CN"/>
        </w:rPr>
        <w:t xml:space="preserve">S2 Table: Summary statistics of items </w:t>
      </w:r>
      <w:r w:rsidR="00593AAC" w:rsidRPr="00FF3A91">
        <w:rPr>
          <w:rFonts w:asciiTheme="majorHAnsi" w:hAnsiTheme="majorHAnsi"/>
          <w:sz w:val="20"/>
          <w:szCs w:val="20"/>
          <w:lang w:eastAsia="zh-CN"/>
        </w:rPr>
        <w:t>composing</w:t>
      </w:r>
      <w:bookmarkStart w:id="0" w:name="_GoBack"/>
      <w:bookmarkEnd w:id="0"/>
      <w:r w:rsidRPr="00FF3A91">
        <w:rPr>
          <w:rFonts w:asciiTheme="majorHAnsi" w:hAnsiTheme="majorHAnsi"/>
          <w:sz w:val="20"/>
          <w:szCs w:val="20"/>
          <w:lang w:eastAsia="zh-CN"/>
        </w:rPr>
        <w:t xml:space="preserve"> country-specific clinical quality</w:t>
      </w:r>
    </w:p>
    <w:tbl>
      <w:tblPr>
        <w:tblW w:w="1087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965"/>
        <w:gridCol w:w="965"/>
        <w:gridCol w:w="965"/>
        <w:gridCol w:w="965"/>
        <w:gridCol w:w="965"/>
        <w:gridCol w:w="965"/>
        <w:gridCol w:w="965"/>
        <w:gridCol w:w="965"/>
      </w:tblGrid>
      <w:tr w:rsidR="00757A55" w:rsidRPr="00FF3A91" w14:paraId="66932755" w14:textId="77777777" w:rsidTr="004F562C">
        <w:trPr>
          <w:trHeight w:val="660"/>
        </w:trPr>
        <w:tc>
          <w:tcPr>
            <w:tcW w:w="99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AB9D" w14:textId="77777777" w:rsidR="00757A55" w:rsidRPr="00FF3A91" w:rsidRDefault="00757A55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6D97" w14:textId="77777777" w:rsidR="00757A55" w:rsidRPr="00FF3A91" w:rsidRDefault="00757A55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F259B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2666E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4980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08E8B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92937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ED7BA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6F5FB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757E1" w14:textId="77777777" w:rsidR="00757A55" w:rsidRPr="00FF3A91" w:rsidRDefault="00757A55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Uganda</w:t>
            </w:r>
          </w:p>
        </w:tc>
      </w:tr>
      <w:tr w:rsidR="00FF3A91" w:rsidRPr="00FF3A91" w14:paraId="117A8AD1" w14:textId="77777777" w:rsidTr="003B280C">
        <w:trPr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8C47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Family plan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6DCBC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CC4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5BB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9E9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17E4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4FE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4FF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0C1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E75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1</w:t>
            </w:r>
          </w:p>
        </w:tc>
      </w:tr>
      <w:tr w:rsidR="00FF3A91" w:rsidRPr="00FF3A91" w14:paraId="50E87954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2C37F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AF8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number of living childre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19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56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75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5B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37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9D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D599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EE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4</w:t>
            </w:r>
          </w:p>
        </w:tc>
      </w:tr>
      <w:tr w:rsidR="00FF3A91" w:rsidRPr="00FF3A91" w14:paraId="5248B3AA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837D9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9BF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last delivery dat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B0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B5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35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749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72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8F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B7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B44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</w:tr>
      <w:tr w:rsidR="00FF3A91" w:rsidRPr="00FF3A91" w14:paraId="448F3ED7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150E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A1E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last menstrual perio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81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E6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4E0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9B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D4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FE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AC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FE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</w:tr>
      <w:tr w:rsidR="00FF3A91" w:rsidRPr="00FF3A91" w14:paraId="708B44AF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6A8C7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246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reproductive inten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A9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544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0D5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08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D2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3C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16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DE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</w:t>
            </w:r>
          </w:p>
        </w:tc>
      </w:tr>
      <w:tr w:rsidR="00FF3A91" w:rsidRPr="00FF3A91" w14:paraId="64B9AF75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D6F1D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F60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desired tim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F1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D5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3D4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E8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C78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DB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9A4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DB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</w:t>
            </w:r>
          </w:p>
        </w:tc>
      </w:tr>
      <w:tr w:rsidR="00FF3A91" w:rsidRPr="00FF3A91" w14:paraId="7CA83AD1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8D08C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812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sess breastfeed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8A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AD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82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83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FA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2AB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FD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A5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9</w:t>
            </w:r>
          </w:p>
        </w:tc>
      </w:tr>
      <w:tr w:rsidR="00FF3A91" w:rsidRPr="00FF3A91" w14:paraId="6350284B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E5701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30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sess menstruation regular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629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29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FE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BF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B1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6F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1C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82A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</w:tr>
      <w:tr w:rsidR="00FF3A91" w:rsidRPr="00FF3A91" w14:paraId="339C3C6E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26A72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52B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sess smoking histo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F5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CE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58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9E5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1F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1C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3A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D2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</w:tr>
      <w:tr w:rsidR="00FF3A91" w:rsidRPr="00FF3A91" w14:paraId="70069626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C721F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46E2" w14:textId="77777777" w:rsidR="00FF3A91" w:rsidRPr="00FF3A91" w:rsidRDefault="00FF3A91" w:rsidP="004E01F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STI symptom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39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D1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0A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B7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5C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77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0CD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DE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</w:t>
            </w:r>
          </w:p>
        </w:tc>
      </w:tr>
      <w:tr w:rsidR="00FF3A91" w:rsidRPr="00FF3A91" w14:paraId="531FDE09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B21D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46FD" w14:textId="77777777" w:rsidR="00FF3A91" w:rsidRPr="00FF3A91" w:rsidRDefault="00FF3A91" w:rsidP="004E01F6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chronic illness histo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AD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94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DB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C0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179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02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D8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BD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</w:t>
            </w:r>
          </w:p>
        </w:tc>
      </w:tr>
      <w:tr w:rsidR="00FF3A91" w:rsidRPr="00FF3A91" w14:paraId="7203E9BD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5D212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A4F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 blood pressu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E2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62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DB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C9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DA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F94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0F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A2D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8</w:t>
            </w:r>
          </w:p>
        </w:tc>
      </w:tr>
      <w:tr w:rsidR="00FF3A91" w:rsidRPr="00FF3A91" w14:paraId="7B4F486C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AF23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C14A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easure weigh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C98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BB6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C7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1E9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13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C74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B5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FB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0</w:t>
            </w:r>
          </w:p>
        </w:tc>
      </w:tr>
      <w:tr w:rsidR="00FF3A91" w:rsidRPr="00FF3A91" w14:paraId="0B1C9C67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9A593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325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escribe FP metho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10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F8B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423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4D1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8C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FE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9E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792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FF3A91" w:rsidRPr="00FF3A91" w14:paraId="5F68D2AC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A8BF2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540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unsel on method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2A3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37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F2B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C8A7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C2D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76A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8C5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008C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</w:tr>
      <w:tr w:rsidR="00FF3A91" w:rsidRPr="00FF3A91" w14:paraId="6F3A3686" w14:textId="77777777" w:rsidTr="003B280C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70C3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89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iscuss follow-up visi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1C59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42DF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4440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F98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A02B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5474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E73E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0E2B" w14:textId="77777777" w:rsidR="00FF3A91" w:rsidRPr="00FF3A91" w:rsidRDefault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</w:tr>
      <w:tr w:rsidR="00FF3A91" w:rsidRPr="00FF3A91" w14:paraId="2E0D07BE" w14:textId="77777777" w:rsidTr="005A057A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A7A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</w:p>
          <w:p w14:paraId="760E2D3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AAE9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Ask danger sig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B57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660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2BC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8BC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D96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9C3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A24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5AE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4</w:t>
            </w:r>
          </w:p>
        </w:tc>
      </w:tr>
      <w:tr w:rsidR="00FF3A91" w:rsidRPr="00FF3A91" w14:paraId="72D36C59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EEC3D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CC5D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pregnancy histo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605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828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6E1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F61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CD3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2F3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489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B89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</w:t>
            </w:r>
          </w:p>
        </w:tc>
      </w:tr>
      <w:tr w:rsidR="00FF3A91" w:rsidRPr="00FF3A91" w14:paraId="2627DB0F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823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BFB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sk start date of last menstruation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32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3DF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94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179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48D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89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1A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F9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</w:tr>
      <w:tr w:rsidR="00FF3A91" w:rsidRPr="00FF3A91" w14:paraId="5B0A7765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8632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B6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easure weigh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1CB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8F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00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2B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B7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86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A2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7B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</w:t>
            </w:r>
          </w:p>
        </w:tc>
      </w:tr>
      <w:tr w:rsidR="00FF3A91" w:rsidRPr="00FF3A91" w14:paraId="6989CC51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353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D121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lpate abdome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C0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AF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84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3D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FB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C2F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D4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F3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FF3A91" w:rsidRPr="00FF3A91" w14:paraId="3F5F5DF0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29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01B9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 oedem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85C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58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B8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9D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11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67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6C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4F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5F5C3A54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A19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232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duct vaginal exa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E5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5A3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D7A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70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928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23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46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E1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</w:tr>
      <w:tr w:rsidR="00FF3A91" w:rsidRPr="00FF3A91" w14:paraId="7B09231A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36806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8F21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Check blood pressu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542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BA2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584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15B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3F2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EEE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7E1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FDD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</w:tr>
      <w:tr w:rsidR="00FF3A91" w:rsidRPr="00FF3A91" w14:paraId="0C88F0E9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94A24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1F46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est for syphilis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DEC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4DD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B54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2B6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05E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4A8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4F4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CF1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6</w:t>
            </w:r>
          </w:p>
        </w:tc>
      </w:tr>
      <w:tr w:rsidR="00FF3A91" w:rsidRPr="00FF3A91" w14:paraId="19C3818E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8EC86C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BD6C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est for HIV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D6A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6A8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F2B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4F3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FC4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D69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D59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079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5</w:t>
            </w:r>
          </w:p>
        </w:tc>
      </w:tr>
      <w:tr w:rsidR="00FF3A91" w:rsidRPr="00FF3A91" w14:paraId="36E4D91E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4DD98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2CE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st for anemi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476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F7B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CAE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965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D3A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DEF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9AC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A7D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</w:tr>
      <w:tr w:rsidR="00FF3A91" w:rsidRPr="00FF3A91" w14:paraId="4D855753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6A30F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517C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st blood group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C89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410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DDD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561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161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206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3A1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C90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3E4ED968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73DFD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E5ED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est urin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53D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869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679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73C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BA2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905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C88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86A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3</w:t>
            </w:r>
          </w:p>
        </w:tc>
      </w:tr>
      <w:tr w:rsidR="00FF3A91" w:rsidRPr="00FF3A91" w14:paraId="0D6D5983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F73B7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1A93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ive tetanus toxoid injec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5A0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91F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AA7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5D9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58E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76E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70F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363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</w:t>
            </w:r>
          </w:p>
        </w:tc>
      </w:tr>
      <w:tr w:rsidR="00FF3A91" w:rsidRPr="00FF3A91" w14:paraId="673039D3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AA4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4BF7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escribe iron or folic ac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DEE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C68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83A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AB7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B45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669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C28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DC6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3</w:t>
            </w:r>
          </w:p>
        </w:tc>
      </w:tr>
      <w:tr w:rsidR="00FF3A91" w:rsidRPr="00FF3A91" w14:paraId="21B63BE2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4EC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5530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iscuss nutri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F24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A91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AC6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A51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1E2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C019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641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742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0</w:t>
            </w:r>
          </w:p>
        </w:tc>
      </w:tr>
      <w:tr w:rsidR="00FF3A91" w:rsidRPr="00FF3A91" w14:paraId="3788CEF2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066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7355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unsel on use of IT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888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4E6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D22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FA9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32F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6CE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48A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8A2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3</w:t>
            </w:r>
          </w:p>
        </w:tc>
      </w:tr>
      <w:tr w:rsidR="00FF3A91" w:rsidRPr="00FF3A91" w14:paraId="60738D41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DFA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CA77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unsel on birth pl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91B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D00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7F6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4FD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5C91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1DB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A73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B9E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1</w:t>
            </w:r>
          </w:p>
        </w:tc>
      </w:tr>
      <w:tr w:rsidR="00FF3A91" w:rsidRPr="00FF3A91" w14:paraId="4DCCD38B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F0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4CB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unsel on delivery suppl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115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643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8CB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364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3928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74A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B1DC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2F8B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4</w:t>
            </w:r>
          </w:p>
        </w:tc>
      </w:tr>
      <w:tr w:rsidR="00FF3A91" w:rsidRPr="00FF3A91" w14:paraId="7FC00713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DC527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55AD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duct ultrasound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A538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42E9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B9BE3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82F2D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6B7C7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50C7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BC31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71F7F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6A1E2885" w14:textId="77777777" w:rsidTr="005A057A">
        <w:trPr>
          <w:trHeight w:val="320"/>
        </w:trPr>
        <w:tc>
          <w:tcPr>
            <w:tcW w:w="99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701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1CD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Write client car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1237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9D276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BD110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FFE45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A8464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5DCAE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FA55A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732A2" w14:textId="77777777" w:rsidR="00FF3A91" w:rsidRPr="00FF3A91" w:rsidRDefault="00FF3A91" w:rsidP="00FF3A91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FF3A91" w:rsidRPr="00FF3A91" w14:paraId="4BEF5F12" w14:textId="77777777" w:rsidTr="00005862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74F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ick child</w:t>
            </w: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 xml:space="preserve"> ca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40B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ability to drink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1C9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DFF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E98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DD4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A7B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95B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4CB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145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</w:tr>
      <w:tr w:rsidR="00FF3A91" w:rsidRPr="00FF3A91" w14:paraId="32B1867D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1F183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0FEA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normal feeding patter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0C2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487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094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AEC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FAE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BF9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D7A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F1D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</w:tr>
      <w:tr w:rsidR="00FF3A91" w:rsidRPr="00FF3A91" w14:paraId="6870DC4E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813FA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3C62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feeding pattern in illne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BF6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823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741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212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8E5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8FE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7B8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231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</w:tr>
      <w:tr w:rsidR="00FF3A91" w:rsidRPr="00FF3A91" w14:paraId="4A6C43EA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89F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4BE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coug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C25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680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FDD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67F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4B6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15C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095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9E2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</w:tr>
      <w:tr w:rsidR="00FF3A91" w:rsidRPr="00FF3A91" w14:paraId="1A5AB94C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4A9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944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diarrhe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DA7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B4B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8DC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AEB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38E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41F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D22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276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</w:tr>
      <w:tr w:rsidR="00FF3A91" w:rsidRPr="00FF3A91" w14:paraId="1F31D934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68A2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1E86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feve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207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454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CE4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20B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513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90E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2F3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DC8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</w:tr>
      <w:tr w:rsidR="00FF3A91" w:rsidRPr="00FF3A91" w14:paraId="046864F9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5A6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42A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vomi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496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BF7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452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BC3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1AF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84E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E38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EE4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</w:tr>
      <w:tr w:rsidR="00FF3A91" w:rsidRPr="00FF3A91" w14:paraId="203C23B0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55C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4E14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convul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0BB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956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DC1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4CF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0A1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8E3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B19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029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</w:tr>
      <w:tr w:rsidR="00FF3A91" w:rsidRPr="00FF3A91" w14:paraId="1418AC0F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DFB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F717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mother’s HIV sta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350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F94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220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6A9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187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544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6FA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F17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11AEA59A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88C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50AA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ear pa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8E6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227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FE8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353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A8E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17B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80E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F07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</w:tr>
      <w:tr w:rsidR="00FF3A91" w:rsidRPr="00FF3A91" w14:paraId="59120068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CA6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8B9D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unt respir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5B9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261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0F3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5AF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9E9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45B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B00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F73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</w:tr>
      <w:tr w:rsidR="00FF3A91" w:rsidRPr="00FF3A91" w14:paraId="6B0787B5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A66B6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FFA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easure weigh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69D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165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4BD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D6C7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162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92C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DAB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82B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</w:tr>
      <w:tr w:rsidR="00FF3A91" w:rsidRPr="00FF3A91" w14:paraId="0FD951C0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08A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E45FC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lot weigh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962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676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F4E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CA0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C65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AFE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0E1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BA4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</w:tr>
      <w:tr w:rsidR="00FF3A91" w:rsidRPr="00FF3A91" w14:paraId="045EF7A1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FF8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5A50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Measure temperatur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F17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EF5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D4A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70F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A85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1D8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297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E7D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</w:tr>
      <w:tr w:rsidR="00FF3A91" w:rsidRPr="00FF3A91" w14:paraId="32CB6D52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4E8AC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E72A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Check mouth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FDE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731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4AA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10E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A5D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0CB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A50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70C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59B5A76C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2DBE8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1AE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Check pallor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DB8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87D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1D7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3A9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71B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88F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65E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8BD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</w:tr>
      <w:tr w:rsidR="00FF3A91" w:rsidRPr="00FF3A91" w14:paraId="1E68D737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E4BEC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81C1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Check oedema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1D2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64F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44F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FE5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23E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3BC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09F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508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</w:tr>
      <w:tr w:rsidR="00FF3A91" w:rsidRPr="00FF3A91" w14:paraId="25128D45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150FF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D01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 vaccination sta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269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9B6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17A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91C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00D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5D9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59D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AF0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</w:tr>
      <w:tr w:rsidR="00FF3A91" w:rsidRPr="00FF3A91" w14:paraId="2C5596C6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25A1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7363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 vitamin A sta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B51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725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9A3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3B8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7F5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EEA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B7F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42A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</w:tr>
      <w:tr w:rsidR="00FF3A91" w:rsidRPr="00FF3A91" w14:paraId="23B71118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85F3C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729C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 deworming sta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D8D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7B4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73E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735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959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66F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287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E28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FF3A91" w:rsidRPr="00FF3A91" w14:paraId="0F9A7929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177F5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FA3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xplain medi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8A2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5A3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5AE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0E5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DE9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909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770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36E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</w:tr>
      <w:tr w:rsidR="00FF3A91" w:rsidRPr="00FF3A91" w14:paraId="5625DD4C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26D37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A5CB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Recommend feeding during illness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709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D6E1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572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056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130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0DF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CAC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B69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</w:tr>
      <w:tr w:rsidR="00FF3A91" w:rsidRPr="00FF3A91" w14:paraId="3E004C97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A799C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35A1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escribe danger sig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BBF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882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64C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4F5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415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F80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F29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557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</w:tr>
      <w:tr w:rsidR="00FF3A91" w:rsidRPr="00FF3A91" w14:paraId="72313F29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870ED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A9E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iscuss follow-up visit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35A1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4D7C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71E4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13EC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1CF3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7BEB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D040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0FA5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</w:tr>
      <w:tr w:rsidR="00FF3A91" w:rsidRPr="00FF3A91" w14:paraId="6D538F56" w14:textId="77777777" w:rsidTr="00005862">
        <w:trPr>
          <w:trHeight w:val="32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0FA62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2706C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ate diagnosi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FAB8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396F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4059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6FC4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8C68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3D16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5190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E461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</w:tr>
      <w:tr w:rsidR="00FF3A91" w:rsidRPr="00FF3A91" w14:paraId="79C32615" w14:textId="77777777" w:rsidTr="003A3E6C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B75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4AD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rder HIV test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3A8BE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D8486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1DA2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9E879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8448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A797D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386F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D109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1AB7556A" w14:textId="77777777" w:rsidTr="003A3E6C">
        <w:trPr>
          <w:trHeight w:val="320"/>
        </w:trPr>
        <w:tc>
          <w:tcPr>
            <w:tcW w:w="99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E5B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Delivery </w:t>
            </w: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9C7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sk headach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5C8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EA88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396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D22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0DE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AB7D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C06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77F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59DE72F7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81B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80B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bleed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2B1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3B8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244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6BC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26F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5C07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4127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290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01EA8C24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58E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7FD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sk danger sig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154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104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D12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CE8E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092E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239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528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78C9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43ED2818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01B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A68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Check blood pressur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4A2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8E5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260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D24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AB9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2DC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CD92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011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4A361BFA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7F3A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B9D8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Check puls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CC5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C57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D46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442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48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DD6E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9A0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F86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420C3A99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30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86B3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Wash han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6B2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BF1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C1F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A89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D23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8F2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729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403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5B27565A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D77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C7194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Wear glov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3D8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B58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442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2C5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DB72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6AD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D6C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893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1DB79777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28A433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FE26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xplain course of labo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C497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A4A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85AA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B349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B9FA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B072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CC5F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32E0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3C690D67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6CC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BB8C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epare uterotonic dru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83C2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7EA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541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CF4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A79D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F1F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E5C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99E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5E3A7681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F8E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E01FD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Use partograp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585D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AD8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8B7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D8C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0D62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4B7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AB3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C77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0A9AD5B6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2775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B358E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epare newborn bag &amp; mask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152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F3A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301F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090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1D5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987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9D4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0E99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310A2C51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4E3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97003A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Administer uterotonic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A65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F0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6A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254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277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264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12A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B9C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0AF85451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EB67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1DAF4C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xamine placent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F19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45E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1B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95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EAE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BF7D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DAA7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140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1F89B38F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54E8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112BF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Examine 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for </w:t>
            </w: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laceration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6024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9A3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C8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78C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3B2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675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882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535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1520AA45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4534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D7D9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ry newbor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997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717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68C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0F9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36E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F8F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B6D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0654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4505759D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E62B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FAD5F0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lace newborn skin to 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3B9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7BD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14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3194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F6DA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B4E0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F19B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A77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517B7CA6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E086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B625F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lamp cor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D3B7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015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214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9CCE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684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0C5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2C75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64B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06830DB9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C0AD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11748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heck</w:t>
            </w: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vital sign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3EE7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385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C0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5CF6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1079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DA4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E9D3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00F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19419290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2289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E3C1AE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lpate uter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F6DF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780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612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61F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5FD9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E711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4BD8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810C" w14:textId="77777777" w:rsidR="00FF3A91" w:rsidRPr="00FF3A91" w:rsidRDefault="00FF3A91" w:rsidP="004F562C">
            <w:pPr>
              <w:jc w:val="center"/>
              <w:rPr>
                <w:rFonts w:asciiTheme="majorHAnsi" w:eastAsia="SimHei" w:hAnsiTheme="majorHAnsi"/>
                <w:color w:val="000000"/>
                <w:sz w:val="20"/>
                <w:szCs w:val="20"/>
              </w:rPr>
            </w:pPr>
          </w:p>
        </w:tc>
      </w:tr>
      <w:tr w:rsidR="00FF3A91" w:rsidRPr="00FF3A91" w14:paraId="60A16F80" w14:textId="77777777" w:rsidTr="003A3E6C">
        <w:trPr>
          <w:trHeight w:val="32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52B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910281" w14:textId="77777777" w:rsidR="00FF3A91" w:rsidRPr="00FF3A91" w:rsidRDefault="00FF3A91" w:rsidP="004F562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F3A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ncourage immediate breastfeed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9DD2A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66FB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7309" w14:textId="77777777" w:rsidR="00FF3A91" w:rsidRPr="00FF3A91" w:rsidRDefault="00FF3A91" w:rsidP="00FF3A9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F3A91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F27E4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A26FB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613CB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23DD1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A6A6C" w14:textId="77777777" w:rsidR="00FF3A91" w:rsidRPr="00FF3A91" w:rsidRDefault="00FF3A91" w:rsidP="004F562C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</w:tbl>
    <w:p w14:paraId="2C3F592B" w14:textId="77777777" w:rsidR="00757A55" w:rsidRPr="00FF3A91" w:rsidRDefault="00757A55" w:rsidP="00757A55">
      <w:pPr>
        <w:rPr>
          <w:rFonts w:asciiTheme="majorHAnsi" w:hAnsiTheme="majorHAnsi"/>
          <w:sz w:val="20"/>
          <w:szCs w:val="20"/>
          <w:lang w:eastAsia="zh-CN"/>
        </w:rPr>
      </w:pPr>
    </w:p>
    <w:sectPr w:rsidR="00757A55" w:rsidRPr="00FF3A91" w:rsidSect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Hei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55"/>
    <w:rsid w:val="003255AC"/>
    <w:rsid w:val="00593AAC"/>
    <w:rsid w:val="006953E3"/>
    <w:rsid w:val="00757A55"/>
    <w:rsid w:val="00E36852"/>
    <w:rsid w:val="00FF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180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55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A55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57A55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A5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A55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A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A55"/>
    <w:rPr>
      <w:rFonts w:ascii="Lucida Grande" w:eastAsia="宋体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A55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57A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A55"/>
    <w:rPr>
      <w:rFonts w:ascii="Times New Roman" w:eastAsia="宋体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57A55"/>
  </w:style>
  <w:style w:type="character" w:styleId="CommentReference">
    <w:name w:val="annotation reference"/>
    <w:basedOn w:val="DefaultParagraphFont"/>
    <w:uiPriority w:val="99"/>
    <w:semiHidden/>
    <w:unhideWhenUsed/>
    <w:rsid w:val="00757A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A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A55"/>
    <w:rPr>
      <w:rFonts w:ascii="Times New Roman" w:eastAsia="宋体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A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A55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57A55"/>
    <w:pPr>
      <w:jc w:val="center"/>
    </w:pPr>
  </w:style>
  <w:style w:type="paragraph" w:customStyle="1" w:styleId="EndNoteBibliography">
    <w:name w:val="EndNote Bibliography"/>
    <w:basedOn w:val="Normal"/>
    <w:rsid w:val="00757A55"/>
  </w:style>
  <w:style w:type="character" w:styleId="Hyperlink">
    <w:name w:val="Hyperlink"/>
    <w:basedOn w:val="DefaultParagraphFont"/>
    <w:uiPriority w:val="99"/>
    <w:unhideWhenUsed/>
    <w:rsid w:val="00757A5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7A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55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A55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57A55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A5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A55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A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A55"/>
    <w:rPr>
      <w:rFonts w:ascii="Lucida Grande" w:eastAsia="宋体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A55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57A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A55"/>
    <w:rPr>
      <w:rFonts w:ascii="Times New Roman" w:eastAsia="宋体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57A55"/>
  </w:style>
  <w:style w:type="character" w:styleId="CommentReference">
    <w:name w:val="annotation reference"/>
    <w:basedOn w:val="DefaultParagraphFont"/>
    <w:uiPriority w:val="99"/>
    <w:semiHidden/>
    <w:unhideWhenUsed/>
    <w:rsid w:val="00757A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A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A55"/>
    <w:rPr>
      <w:rFonts w:ascii="Times New Roman" w:eastAsia="宋体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A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A55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57A55"/>
    <w:pPr>
      <w:jc w:val="center"/>
    </w:pPr>
  </w:style>
  <w:style w:type="paragraph" w:customStyle="1" w:styleId="EndNoteBibliography">
    <w:name w:val="EndNote Bibliography"/>
    <w:basedOn w:val="Normal"/>
    <w:rsid w:val="00757A55"/>
  </w:style>
  <w:style w:type="character" w:styleId="Hyperlink">
    <w:name w:val="Hyperlink"/>
    <w:basedOn w:val="DefaultParagraphFont"/>
    <w:uiPriority w:val="99"/>
    <w:unhideWhenUsed/>
    <w:rsid w:val="00757A5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7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12</Words>
  <Characters>4065</Characters>
  <Application>Microsoft Macintosh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Hannah Leslie</cp:lastModifiedBy>
  <cp:revision>3</cp:revision>
  <dcterms:created xsi:type="dcterms:W3CDTF">2017-06-30T03:24:00Z</dcterms:created>
  <dcterms:modified xsi:type="dcterms:W3CDTF">2017-10-03T03:34:00Z</dcterms:modified>
</cp:coreProperties>
</file>